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2B66C" w14:textId="77777777" w:rsidR="00A50C36" w:rsidRPr="00BE60FD" w:rsidRDefault="00A50C36" w:rsidP="00A50C36">
      <w:pPr>
        <w:spacing w:line="360" w:lineRule="auto"/>
        <w:rPr>
          <w:rFonts w:ascii="Arial" w:hAnsi="Arial" w:cs="Arial"/>
          <w:b/>
          <w:bCs/>
          <w:lang w:val="en-US" w:eastAsia="pt-BR"/>
        </w:rPr>
      </w:pPr>
      <w:bookmarkStart w:id="0" w:name="_Hlk135816117"/>
      <w:r w:rsidRPr="00BE60FD">
        <w:rPr>
          <w:rFonts w:ascii="Arial" w:hAnsi="Arial" w:cs="Arial"/>
          <w:b/>
          <w:bCs/>
          <w:lang w:val="en-US" w:eastAsia="pt-BR"/>
        </w:rPr>
        <w:t xml:space="preserve">Additional file 2 – </w:t>
      </w:r>
      <w:r w:rsidRPr="00BE60FD">
        <w:rPr>
          <w:rFonts w:ascii="Arial" w:eastAsia="Times New Roman" w:hAnsi="Arial" w:cs="Arial"/>
          <w:b/>
          <w:bCs/>
          <w:lang w:val="en-US"/>
        </w:rPr>
        <w:t>Search strategies</w:t>
      </w:r>
    </w:p>
    <w:tbl>
      <w:tblPr>
        <w:tblW w:w="0" w:type="auto"/>
        <w:tblLook w:val="04A0" w:firstRow="1" w:lastRow="0" w:firstColumn="1" w:lastColumn="0" w:noHBand="0" w:noVBand="1"/>
      </w:tblPr>
      <w:tblGrid>
        <w:gridCol w:w="1524"/>
        <w:gridCol w:w="6430"/>
        <w:gridCol w:w="1072"/>
      </w:tblGrid>
      <w:tr w:rsidR="00A50C36" w:rsidRPr="00BE60FD" w14:paraId="712DCE11" w14:textId="77777777" w:rsidTr="001B5303">
        <w:trPr>
          <w:trHeight w:val="557"/>
        </w:trPr>
        <w:tc>
          <w:tcPr>
            <w:tcW w:w="1339" w:type="dxa"/>
            <w:vAlign w:val="center"/>
          </w:tcPr>
          <w:bookmarkEnd w:id="0"/>
          <w:p w14:paraId="41AD29B2" w14:textId="77777777" w:rsidR="00A50C36" w:rsidRPr="00BE60FD" w:rsidRDefault="00A50C36" w:rsidP="001B5303">
            <w:pPr>
              <w:jc w:val="center"/>
              <w:rPr>
                <w:rFonts w:ascii="Arial" w:hAnsi="Arial" w:cs="Arial"/>
                <w:lang w:val="en-US"/>
              </w:rPr>
            </w:pPr>
            <w:r w:rsidRPr="00BE60FD">
              <w:rPr>
                <w:rFonts w:ascii="Arial" w:hAnsi="Arial" w:cs="Arial"/>
                <w:lang w:val="en-US"/>
              </w:rPr>
              <w:t>DATABASE</w:t>
            </w:r>
          </w:p>
        </w:tc>
        <w:tc>
          <w:tcPr>
            <w:tcW w:w="12123" w:type="dxa"/>
            <w:vAlign w:val="center"/>
          </w:tcPr>
          <w:p w14:paraId="2B25710D" w14:textId="77777777" w:rsidR="00A50C36" w:rsidRPr="00BE60FD" w:rsidRDefault="00A50C36" w:rsidP="001B5303">
            <w:pPr>
              <w:jc w:val="center"/>
              <w:rPr>
                <w:rFonts w:ascii="Arial" w:hAnsi="Arial" w:cs="Arial"/>
                <w:lang w:val="en-US"/>
              </w:rPr>
            </w:pPr>
            <w:r w:rsidRPr="00BE60FD">
              <w:rPr>
                <w:rFonts w:ascii="Arial" w:hAnsi="Arial" w:cs="Arial"/>
                <w:lang w:val="en-US"/>
              </w:rPr>
              <w:t>Search Strategies</w:t>
            </w:r>
          </w:p>
        </w:tc>
        <w:tc>
          <w:tcPr>
            <w:tcW w:w="605" w:type="dxa"/>
            <w:vAlign w:val="center"/>
          </w:tcPr>
          <w:p w14:paraId="566EBBF7" w14:textId="77777777" w:rsidR="00A50C36" w:rsidRPr="00BE60FD" w:rsidRDefault="00A50C36" w:rsidP="001B5303">
            <w:pPr>
              <w:jc w:val="center"/>
              <w:rPr>
                <w:rFonts w:ascii="Arial" w:hAnsi="Arial" w:cs="Arial"/>
                <w:lang w:val="en-US"/>
              </w:rPr>
            </w:pPr>
            <w:r w:rsidRPr="00BE60FD">
              <w:rPr>
                <w:rFonts w:ascii="Arial" w:hAnsi="Arial" w:cs="Arial"/>
                <w:lang w:val="en-US"/>
              </w:rPr>
              <w:t>Records retrieved</w:t>
            </w:r>
          </w:p>
        </w:tc>
      </w:tr>
      <w:tr w:rsidR="00A50C36" w:rsidRPr="00BE60FD" w14:paraId="6064B70D" w14:textId="77777777" w:rsidTr="001B5303">
        <w:tc>
          <w:tcPr>
            <w:tcW w:w="1339" w:type="dxa"/>
          </w:tcPr>
          <w:p w14:paraId="05474C21" w14:textId="77777777" w:rsidR="00A50C36" w:rsidRPr="00BE60FD" w:rsidRDefault="00A50C36" w:rsidP="001B5303">
            <w:pPr>
              <w:jc w:val="center"/>
              <w:rPr>
                <w:rFonts w:ascii="Arial" w:hAnsi="Arial" w:cs="Arial"/>
                <w:b/>
                <w:lang w:val="en-US"/>
              </w:rPr>
            </w:pPr>
            <w:r w:rsidRPr="00BE60FD">
              <w:rPr>
                <w:rFonts w:ascii="Arial" w:hAnsi="Arial" w:cs="Arial"/>
                <w:b/>
                <w:lang w:val="en-US"/>
              </w:rPr>
              <w:t>PUBMED</w:t>
            </w:r>
          </w:p>
        </w:tc>
        <w:tc>
          <w:tcPr>
            <w:tcW w:w="12123" w:type="dxa"/>
          </w:tcPr>
          <w:p w14:paraId="1B403B79" w14:textId="77777777" w:rsidR="00A50C36" w:rsidRPr="00BE60FD" w:rsidRDefault="00A50C36" w:rsidP="001B5303">
            <w:pPr>
              <w:widowControl w:val="0"/>
              <w:spacing w:before="120" w:after="120"/>
              <w:rPr>
                <w:rFonts w:ascii="Arial" w:eastAsia="Times New Roman" w:hAnsi="Arial" w:cs="Arial"/>
                <w:lang w:val="en-US"/>
              </w:rPr>
            </w:pPr>
            <w:r w:rsidRPr="00BE60FD">
              <w:rPr>
                <w:rFonts w:ascii="Arial" w:eastAsia="Times New Roman" w:hAnsi="Arial" w:cs="Arial"/>
                <w:lang w:val="en-US"/>
              </w:rPr>
              <w:t>(((Health Workforce[mj] OR Workforce*[tiab] OR Health Manpower[tiab] OR Health Personnel[mj] OR Health Personnel*[tiab] OR Health Care Provider*[tiab] OR Healthcare Provider*[tiab] OR Health Care Worker*[tiab] OR Healthcare Worker*[tiab] OR Health Care Professional*[tiab] OR Healthcare Professional*[tiab] OR Human Resources for Health[tiab] OR Caregivers[mj] OR Caregiver*[tiab] OR Licensed Practical Nurses[mj] OR Nursing Staff[mj] OR Nurses[mj] OR Nurse*[tiab] OR Nursing Personnel*[tiab] OR Nursing Staff*[tiab] OR Professional Nurse*[tiab] OR Nursing Associate*[tiab] OR Nursing Professional*[tiab] OR Nursing Assistant*[tiab] OR Auxiliary Nurse*[tiab] OR Nursing Auxiliar*[tiab] OR Licensed Practical Nurse*[tiab] OR Nursing Team*[tiab] OR Dentist*[tiab] OR Doctor*[tiab] OR Physicians[mj] OR Physician*[tiab] OR Pharmacist*[tiab] OR Physiotherapist*[tiab] OR Midwive*[tiab] OR Community Health Worker*[tiab] OR Community-Based Provider*[tiab] OR Laboratory Staff*[tiab] OR Paramedical Staff*[tiab] OR Paramedical Personnel*[tiab]) AND (Health Policy[mj] OR Health Planning[mj] OR Health Planning[ti] OR Polic*[ti] OR Intervention*[ti] OR Strateg*[ti] OR Measure*[ti] OR Shortage*[ti] OR Pandemic Response[ti])) AND (COVID-19[mj] OR SARS-CoV-2[mj] OR Severe Acute Respiratory Syndrome Coronavirus 2[tiab] OR Coronavirus Disease 2019[tiab] OR 2019 Novel Coronavirus[tiab] OR 2019 New Coronavirus[tiab] OR Wuhan Coronavirus[tiab] OR COVID-19[tiab] OR SARS-CoV-2[tiab] OR 2019-nCoV[tiab] OR HCoV-19[tiab] OR nCoV-2019[tiab] OR Novel Coronavirus 2019-nCoV[tiab] OR Alpha Variant[tiab] OR Beta Variant[tiab] OR Gamma Variant[tiab] OR Delta Variant[tiab] OR Delta Plus Variant[tiab] OR Omicron Variant[tiab] OR Lambda Variant[tiab])) NOT (Letter*[ti] OR Editor*[ti] OR Release*[ti]) AND (English[lang] OR Portuguese[lang] OR Spanish[lang] OR French[lang] OR Italian[lang] OR Hindi[lang]) AND ("2020/01/01"[PDAT] : "2022/03/01"[PDAT])</w:t>
            </w:r>
          </w:p>
        </w:tc>
        <w:tc>
          <w:tcPr>
            <w:tcW w:w="605" w:type="dxa"/>
          </w:tcPr>
          <w:p w14:paraId="0A364E41" w14:textId="77777777" w:rsidR="00A50C36" w:rsidRPr="00BE60FD" w:rsidRDefault="00A50C36" w:rsidP="001B5303">
            <w:pPr>
              <w:jc w:val="center"/>
              <w:rPr>
                <w:rFonts w:ascii="Arial" w:hAnsi="Arial" w:cs="Arial"/>
                <w:b/>
                <w:lang w:val="en-US"/>
              </w:rPr>
            </w:pPr>
            <w:r w:rsidRPr="00BE60FD">
              <w:rPr>
                <w:rFonts w:ascii="Arial" w:hAnsi="Arial" w:cs="Arial"/>
                <w:b/>
                <w:lang w:val="en-US"/>
              </w:rPr>
              <w:t>1727</w:t>
            </w:r>
          </w:p>
        </w:tc>
      </w:tr>
      <w:tr w:rsidR="00A50C36" w:rsidRPr="00BE60FD" w14:paraId="6AA11082" w14:textId="77777777" w:rsidTr="001B5303">
        <w:tc>
          <w:tcPr>
            <w:tcW w:w="1339" w:type="dxa"/>
          </w:tcPr>
          <w:p w14:paraId="12CF6AB5" w14:textId="77777777" w:rsidR="00A50C36" w:rsidRPr="00BE60FD" w:rsidRDefault="00A50C36" w:rsidP="001B5303">
            <w:pPr>
              <w:jc w:val="center"/>
              <w:rPr>
                <w:rFonts w:ascii="Arial" w:hAnsi="Arial" w:cs="Arial"/>
                <w:b/>
                <w:lang w:val="en-US"/>
              </w:rPr>
            </w:pPr>
            <w:r w:rsidRPr="00BE60FD">
              <w:rPr>
                <w:rFonts w:ascii="Arial" w:hAnsi="Arial" w:cs="Arial"/>
                <w:b/>
                <w:lang w:val="en-US"/>
              </w:rPr>
              <w:t>EMBASE</w:t>
            </w:r>
          </w:p>
        </w:tc>
        <w:tc>
          <w:tcPr>
            <w:tcW w:w="12123" w:type="dxa"/>
          </w:tcPr>
          <w:p w14:paraId="3A3D5455" w14:textId="77777777" w:rsidR="00A50C36" w:rsidRPr="00BE60FD" w:rsidRDefault="00A50C36" w:rsidP="001B5303">
            <w:pPr>
              <w:tabs>
                <w:tab w:val="left" w:pos="945"/>
              </w:tabs>
              <w:spacing w:before="120" w:after="120"/>
              <w:rPr>
                <w:rFonts w:ascii="Arial" w:eastAsia="Times New Roman" w:hAnsi="Arial" w:cs="Arial"/>
                <w:highlight w:val="white"/>
                <w:lang w:val="en-US"/>
              </w:rPr>
            </w:pPr>
            <w:r w:rsidRPr="00BE60FD">
              <w:rPr>
                <w:rFonts w:ascii="Arial" w:eastAsia="Times New Roman" w:hAnsi="Arial" w:cs="Arial"/>
                <w:highlight w:val="white"/>
                <w:lang w:val="en-US"/>
              </w:rPr>
              <w:t>(</w:t>
            </w:r>
            <w:r w:rsidRPr="00BE60FD">
              <w:rPr>
                <w:rFonts w:ascii="Arial" w:eastAsia="Times New Roman" w:hAnsi="Arial" w:cs="Arial"/>
                <w:lang w:val="en-US"/>
              </w:rPr>
              <w:t xml:space="preserve">'health workforce'/mj OR 'health care labour force':ti,ab OR 'health care manpower':ti,ab OR 'health care work force':ti,ab OR 'health care workforce':ti,ab OR 'health labor force':ti,ab OR 'health labour force':ti,ab OR 'health manpower':ti,ab OR 'health work force':ti,ab OR 'health workforce':ti,ab OR 'healthcare labor force':ti,ab OR 'healthcare labour force':ti,ab OR 'healthcare manpower':ti,ab OR 'healthcare work force':ti,ab OR 'healthcare workforce':ti,ab OR 'health care labor force':ti,ab OR 'health care personnel'/mj OR 'health care personnel*':ti,ab OR 'health care practitioner*':ti,ab OR 'health care professional*':ti,ab OR 'health care provider*':ti,ab OR 'health care worker*':ti,ab OR 'health </w:t>
            </w:r>
            <w:r w:rsidRPr="00BE60FD">
              <w:rPr>
                <w:rFonts w:ascii="Arial" w:eastAsia="Times New Roman" w:hAnsi="Arial" w:cs="Arial"/>
                <w:lang w:val="en-US"/>
              </w:rPr>
              <w:lastRenderedPageBreak/>
              <w:t>personnel*':ti,ab OR 'health worker*':ti,ab OR 'healthcare personnel':ti,ab OR 'healthcare practitioner':ti,ab OR 'healthcare professional':ti,ab OR 'healthcare provider':ti,ab OR 'healthcare worker*':ti,ab OR 'caregiver'/mj OR 'caregiver*':ti,ab OR 'human resources for health':ti,ab OR 'licensed practical nurse'/mj OR 'licensed practical nurse*':ti,ab OR 'licensed vocational nurse':ti,ab OR 'nursing staff'/mj OR 'hospital nursing staff':ti,ab OR 'nurse staffing':ti,ab OR 'nursing manpower':ti,ab OR 'nursing personnel':ti,ab OR 'nursing staff':ti,ab OR 'nurse'/mj OR 'nurse*':ti,ab OR 'nursing associate*':ti,ab OR 'nursing assistant'/mj OR 'nursing assistant*':ti,ab OR 'auxiliary nurse*':ti,ab OR 'nursing auxiliar*':ti,ab OR 'team nursing'/mj OR 'team nursing':ti,ab OR 'dentist'/mj OR 'dentist*':ti,ab OR 'physician'/mj OR 'doctor*':ti,ab OR 'physician*':ti,ab OR 'private physician':ti,ab OR 'pharmacist'/mj OR 'pharmacist*':ti,ab OR 'physiotherapist'/mj OR 'physical therapist*':ti,ab OR 'physiotherapist*':ti,ab OR 'midwife'/mj OR 'midwife':ti,ab OR 'midwifery':ti,ab OR 'midwives':ti,ab OR 'health auxiliary'/mj OR 'auxiliary health worker':ti,ab OR 'community health worker*':ti,ab OR 'medical auxiliary':ti,ab OR 'community-based provider*':ti,ab OR 'laboratory staff*':ti,ab OR 'paramedical personnel'/mj OR 'healthcare assistant':ti,ab OR 'healthcare support worker':ti,ab OR 'para medical personnel':ti,ab OR 'paramedical personnel':ti,ab OR 'paramedical professional':ti,ab OR 'paramedical staff':ti,ab</w:t>
            </w:r>
            <w:r w:rsidRPr="00BE60FD">
              <w:rPr>
                <w:rFonts w:ascii="Arial" w:eastAsia="Times New Roman" w:hAnsi="Arial" w:cs="Arial"/>
                <w:highlight w:val="white"/>
                <w:lang w:val="en-US"/>
              </w:rPr>
              <w:t xml:space="preserve">) </w:t>
            </w:r>
            <w:r w:rsidRPr="00BE60FD">
              <w:rPr>
                <w:rFonts w:ascii="Arial" w:eastAsia="Times New Roman" w:hAnsi="Arial" w:cs="Arial"/>
                <w:lang w:val="en-US"/>
              </w:rPr>
              <w:t xml:space="preserve">AND ('health care policy'/mj OR 'health care policy':ti OR 'health policy':ti OR 'healthcare policy':ti OR 'health care planning'/mj OR 'community health planning':ti OR 'health and welfare planning':ti OR 'health care planning':ti OR 'health planning':ti OR 'health planning technical assistance':ti OR 'health systems plans':ti OR 'healthcare and welfare planning':ti OR 'healthcare planning':ti OR polic*:ti OR intervention*:ti OR strateg*:ti OR measure*:ti OR shortage*:ti OR 'pandemic response*':ti) AND </w:t>
            </w:r>
            <w:r w:rsidRPr="00BE60FD">
              <w:rPr>
                <w:rFonts w:ascii="Arial" w:eastAsia="Times New Roman" w:hAnsi="Arial" w:cs="Arial"/>
                <w:highlight w:val="white"/>
                <w:lang w:val="en-US"/>
              </w:rPr>
              <w:t xml:space="preserve">('coronavirus disease 2019'/exp OR '2019 novel coronavirus':ti,ab OR '2019-ncov':ti,ab OR 'covid 19':ti,ab OR 'covid 2019':ti,ab OR 'covid-19':ti,ab OR 'sars coronavirus 2':ti,ab OR 'sars-cov-2':ti,ab OR 'wuhan coronavirus':ti,ab OR 'coronavirus disease 2019':ti,ab OR 'coronavirus infection 2019':ti,ab OR 'ncov 2019':ti,ab OR 'new coronavirus':ti,ab OR 'novel coronavirus 2019':ti,ab OR 'novel coronavirus':ti,ab OR 'severe acute respiratory syndrome 2':ti,ab OR </w:t>
            </w:r>
            <w:r w:rsidRPr="00BE60FD">
              <w:rPr>
                <w:rFonts w:ascii="Arial" w:eastAsia="Times New Roman" w:hAnsi="Arial" w:cs="Arial"/>
                <w:lang w:val="en-US"/>
              </w:rPr>
              <w:t>'Alpha Variant':ti,ab OR 'Beta Variant':ti,ab OR 'Gama Variant':ti,ab OR 'Delta Variant':ti,ab OR 'Delta Plus Variant':ti,ab OR 'Omicron Variant':ti,ab OR 'Lambda Variant':ti,ab</w:t>
            </w:r>
            <w:r w:rsidRPr="00BE60FD">
              <w:rPr>
                <w:rFonts w:ascii="Arial" w:eastAsia="Times New Roman" w:hAnsi="Arial" w:cs="Arial"/>
                <w:highlight w:val="white"/>
                <w:lang w:val="en-US"/>
              </w:rPr>
              <w:t xml:space="preserve">) </w:t>
            </w:r>
            <w:r w:rsidRPr="00BE60FD">
              <w:rPr>
                <w:rFonts w:ascii="Arial" w:eastAsia="Times New Roman" w:hAnsi="Arial" w:cs="Arial"/>
                <w:lang w:val="en-US"/>
              </w:rPr>
              <w:t xml:space="preserve">NOT (letter*:ti,ab,kw OR editorial*:ti,ab,kw OR release*:ti,ab,kw) AND ([english]/lim OR [french]/lim OR [hindi]/lim OR [italian]/lim OR [portuguese]/lim OR [spanish]/lim) AND [01-01-2020]/sd NOT [01-03-2022]/sd </w:t>
            </w:r>
            <w:r w:rsidRPr="00BE60FD">
              <w:rPr>
                <w:rFonts w:ascii="Arial" w:eastAsia="Times New Roman" w:hAnsi="Arial" w:cs="Arial"/>
                <w:highlight w:val="white"/>
                <w:lang w:val="en-US"/>
              </w:rPr>
              <w:t>AND [embase]/lim NOT ([embase]/lim AND [medline]/lim)</w:t>
            </w:r>
          </w:p>
        </w:tc>
        <w:tc>
          <w:tcPr>
            <w:tcW w:w="605" w:type="dxa"/>
          </w:tcPr>
          <w:p w14:paraId="5DD90BA8" w14:textId="77777777" w:rsidR="00A50C36" w:rsidRPr="00BE60FD" w:rsidRDefault="00A50C36" w:rsidP="001B5303">
            <w:pPr>
              <w:jc w:val="center"/>
              <w:rPr>
                <w:rFonts w:ascii="Arial" w:hAnsi="Arial" w:cs="Arial"/>
                <w:b/>
                <w:lang w:val="en-US"/>
              </w:rPr>
            </w:pPr>
            <w:r w:rsidRPr="00BE60FD">
              <w:rPr>
                <w:rFonts w:ascii="Arial" w:hAnsi="Arial" w:cs="Arial"/>
                <w:b/>
                <w:lang w:val="en-US"/>
              </w:rPr>
              <w:lastRenderedPageBreak/>
              <w:t>521</w:t>
            </w:r>
          </w:p>
        </w:tc>
      </w:tr>
      <w:tr w:rsidR="00A50C36" w:rsidRPr="00BE60FD" w14:paraId="37BE4928" w14:textId="77777777" w:rsidTr="001B5303">
        <w:tc>
          <w:tcPr>
            <w:tcW w:w="1339" w:type="dxa"/>
          </w:tcPr>
          <w:p w14:paraId="40033B52" w14:textId="77777777" w:rsidR="00A50C36" w:rsidRPr="00BE60FD" w:rsidRDefault="00A50C36" w:rsidP="001B5303">
            <w:pPr>
              <w:jc w:val="center"/>
              <w:rPr>
                <w:rFonts w:ascii="Arial" w:hAnsi="Arial" w:cs="Arial"/>
                <w:b/>
                <w:lang w:val="en-US"/>
              </w:rPr>
            </w:pPr>
            <w:r w:rsidRPr="00BE60FD">
              <w:rPr>
                <w:rFonts w:ascii="Arial" w:hAnsi="Arial" w:cs="Arial"/>
                <w:b/>
                <w:lang w:val="en-US"/>
              </w:rPr>
              <w:t>SCOPUS</w:t>
            </w:r>
          </w:p>
        </w:tc>
        <w:tc>
          <w:tcPr>
            <w:tcW w:w="12123" w:type="dxa"/>
          </w:tcPr>
          <w:p w14:paraId="57078870" w14:textId="77777777" w:rsidR="00A50C36" w:rsidRPr="00BE60FD" w:rsidRDefault="00A50C36" w:rsidP="001B5303">
            <w:pPr>
              <w:spacing w:before="120" w:after="120"/>
              <w:rPr>
                <w:rFonts w:ascii="Arial" w:hAnsi="Arial" w:cs="Arial"/>
                <w:lang w:val="en-US"/>
              </w:rPr>
            </w:pPr>
            <w:r w:rsidRPr="00BE60FD">
              <w:rPr>
                <w:rFonts w:ascii="Arial" w:eastAsia="Times New Roman" w:hAnsi="Arial" w:cs="Arial"/>
                <w:lang w:val="en-US"/>
              </w:rPr>
              <w:t xml:space="preserve">TITLE("Health Workforce" OR "Health Workforces" OR "Health Manpower" OR "Health Personnel" OR "Health Personnels" OR </w:t>
            </w:r>
            <w:r w:rsidRPr="00BE60FD">
              <w:rPr>
                <w:rFonts w:ascii="Arial" w:eastAsia="Times New Roman" w:hAnsi="Arial" w:cs="Arial"/>
                <w:lang w:val="en-US"/>
              </w:rPr>
              <w:lastRenderedPageBreak/>
              <w:t>"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AND TITLE("Health Policy" OR "Health Planning" OR Polic* OR Intervention* OR Strateg* OR Measure* OR Shortage* OR "Pandemic Response") AND ALL(COVID-19 OR SARS-CoV-2 OR "Severe Acute Respiratory Syndrome Coronavirus 2" OR "Coronavirus Disease 2019" OR "2019 Novel Coronavirus" OR "2019 New Coronavirus" OR "Wuhan Coronavirus" OR 2019-nCoV OR HCoV-19 OR nCoV-2019 OR "Novel Coronavirus 2019-nCoV" OR "Alpha Variant" OR "Beta Variant" OR "Gamma Variant" OR "Delta Variant" OR "Delta Plus Variant" OR "Omicron Variant" OR "Lambda Variant") AND (LIMIT-TO(DOCTYPE, "ar")) AND (LIMIT-TO(LANGUAGE, "English") OR LIMIT-TO(LANGUAGE, "Spanish") OR LIMIT-TO(LANGUAGE, "French") OR LIMIT-TO(LANGUAGE, "Portuguese")) OR LIMIT-TO(LANGUAGE, "Italian")) OR LIMIT-TO(LANGUAGE, "Hindi"))</w:t>
            </w:r>
            <w:r w:rsidRPr="00BE60FD">
              <w:rPr>
                <w:rFonts w:ascii="Arial" w:hAnsi="Arial" w:cs="Arial"/>
                <w:lang w:val="en-US"/>
              </w:rPr>
              <w:t xml:space="preserve"> </w:t>
            </w:r>
            <w:r w:rsidRPr="00BE60FD">
              <w:rPr>
                <w:rFonts w:ascii="Arial" w:eastAsia="Times New Roman" w:hAnsi="Arial" w:cs="Arial"/>
                <w:lang w:val="en-US"/>
              </w:rPr>
              <w:t>AND (LIMIT-TO(PUBYEAR, 2022) OR LIMIT-TO(PUBYEAR, 2021) OR LIMIT-TO(PUBYEAR, 2020))</w:t>
            </w:r>
          </w:p>
        </w:tc>
        <w:tc>
          <w:tcPr>
            <w:tcW w:w="605" w:type="dxa"/>
          </w:tcPr>
          <w:p w14:paraId="570A0DBF" w14:textId="77777777" w:rsidR="00A50C36" w:rsidRPr="00BE60FD" w:rsidRDefault="00A50C36" w:rsidP="001B5303">
            <w:pPr>
              <w:jc w:val="center"/>
              <w:rPr>
                <w:rFonts w:ascii="Arial" w:hAnsi="Arial" w:cs="Arial"/>
                <w:b/>
                <w:lang w:val="en-US"/>
              </w:rPr>
            </w:pPr>
            <w:r w:rsidRPr="00BE60FD">
              <w:rPr>
                <w:rFonts w:ascii="Arial" w:hAnsi="Arial" w:cs="Arial"/>
                <w:b/>
                <w:lang w:val="en-US"/>
              </w:rPr>
              <w:lastRenderedPageBreak/>
              <w:t>454</w:t>
            </w:r>
          </w:p>
        </w:tc>
      </w:tr>
      <w:tr w:rsidR="00A50C36" w:rsidRPr="00BE60FD" w14:paraId="6952151C" w14:textId="77777777" w:rsidTr="001B5303">
        <w:tc>
          <w:tcPr>
            <w:tcW w:w="1339" w:type="dxa"/>
          </w:tcPr>
          <w:p w14:paraId="1A09452C" w14:textId="77777777" w:rsidR="00A50C36" w:rsidRPr="00BE60FD" w:rsidRDefault="00A50C36" w:rsidP="001B5303">
            <w:pPr>
              <w:jc w:val="center"/>
              <w:rPr>
                <w:rFonts w:ascii="Arial" w:hAnsi="Arial" w:cs="Arial"/>
                <w:b/>
                <w:lang w:val="en-US"/>
              </w:rPr>
            </w:pPr>
            <w:r w:rsidRPr="00BE60FD">
              <w:rPr>
                <w:rFonts w:ascii="Arial" w:hAnsi="Arial" w:cs="Arial"/>
                <w:b/>
                <w:lang w:val="en-US"/>
              </w:rPr>
              <w:t>BVS/LILACS</w:t>
            </w:r>
          </w:p>
        </w:tc>
        <w:tc>
          <w:tcPr>
            <w:tcW w:w="12123" w:type="dxa"/>
          </w:tcPr>
          <w:p w14:paraId="70AF60F4" w14:textId="77777777" w:rsidR="00A50C36" w:rsidRPr="00BE60FD" w:rsidRDefault="00A50C36" w:rsidP="001B5303">
            <w:pPr>
              <w:widowControl w:val="0"/>
              <w:spacing w:before="120" w:after="120"/>
              <w:rPr>
                <w:rFonts w:ascii="Arial" w:eastAsia="Times New Roman" w:hAnsi="Arial" w:cs="Arial"/>
                <w:lang w:val="en-US"/>
              </w:rPr>
            </w:pPr>
            <w:r w:rsidRPr="00BE60FD">
              <w:rPr>
                <w:rFonts w:ascii="Arial" w:eastAsia="Times New Roman" w:hAnsi="Arial" w:cs="Arial"/>
                <w:lang w:val="en-US"/>
              </w:rPr>
              <w:t xml:space="preserve">(covid-19 OR sars-cov-2 OR "Severe Acute Respiratory Syndrome Coronavirus 2" OR "Coronavirus Disease 2019" OR "2019 Novel Coronavirus" OR "2019 New Coronavirus" OR "Wuhan Coronavirus" OR 2019-ncov OR hcov-19 OR ncov-2019 OR "Novel Coronavirus 2019-nCoV" OR "Sindrome Respiratória Aguda Grave 2" OR "Novo Coronavirus" OR "Alpha Variant" OR "Beta Variant" OR "Gamma Variant" OR "Delta Variant" OR "Delta Plus Variant" OR "Omicron Variant" OR "Lambda Variant") AND ("Health Workforce" OR "Health Workforces" OR "Health Manpower" OR "Health Personnel" OR "Health Personnels" OR "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OR "Força de </w:t>
            </w:r>
            <w:r w:rsidRPr="00BE60FD">
              <w:rPr>
                <w:rFonts w:ascii="Arial" w:eastAsia="Times New Roman" w:hAnsi="Arial" w:cs="Arial"/>
                <w:lang w:val="en-US"/>
              </w:rPr>
              <w:lastRenderedPageBreak/>
              <w:t>trabalho em saúde" OR "Recursos humanos em saúde" OR "Pessoal de saúde" OR "Provedores de saúde" OR "Trabalhadores em saúde" OR "Serviços de saúde Profissionais" OR "Profissionais de saúde" OR Cuidador* OR "Enfermeiros práticos licenciados" OR "Equipe de enfermagem" OR Enfermeira* OR "Pessoal de enfermagem" OR "Enfermeiros profissionais" OR "Profissionais de enfermagem" OR "Assistente de enfermagem" OR "Auxiliares de enfermagem" OR dentista* OR médico* OR farmacêutico* OR fisioterapeuta* OR parteira* OR "Trabalhadores comunitários de saúde" OR "Provedores de base comunitária" OR "Equipe de laboratório" OR "Pessoal paramédico" OR "Personal de salud" OR "Recursos humanos en salud" OR "Proveedores de salud" OR "Trabajadores de la salud" OR "Servicios profesionales de salud" OR "Profesionales de la salud" OR "Enfermeras prácticas con licencia" OR "Personal de enfermería" OR Enfermera* OR "Personal de enfermería" OR "Profesionales de enfermería" OR "Auxiliar de enfermería" OR "Auxiliares de enfermería" OR partera* OR "Trabajadores de salud comunitarios" OR "Proveedores comunitarios" OR "Personal de laboratorio" OR paramédico*) AND (ti:("Health Policy" OR "Health Planning" OR Polic* OR Intervention* OR Strateg* OR Measure* OR Shortage* OR "Pandemic Response" OR "Políticas de Saúde" OR "Planejamento de Saúde" OR Politica* OR Estratégia* OR Intervenç* OR Medida* OR Escassez OR Baixa OR "Resposta a Pandemia" OR "Política de salud" OR "Planificación de salud" OR Intervención* OR Medida* OR Escasez OR Baja OR "Respuesta a pandemia")) AND (db:("LILACS")) AND (year_cluster:[2000 TO 2022])</w:t>
            </w:r>
          </w:p>
        </w:tc>
        <w:tc>
          <w:tcPr>
            <w:tcW w:w="605" w:type="dxa"/>
          </w:tcPr>
          <w:p w14:paraId="132764C8" w14:textId="77777777" w:rsidR="00A50C36" w:rsidRPr="00BE60FD" w:rsidRDefault="00A50C36" w:rsidP="001B5303">
            <w:pPr>
              <w:jc w:val="center"/>
              <w:rPr>
                <w:rFonts w:ascii="Arial" w:hAnsi="Arial" w:cs="Arial"/>
                <w:b/>
                <w:lang w:val="en-US"/>
              </w:rPr>
            </w:pPr>
            <w:r w:rsidRPr="00BE60FD">
              <w:rPr>
                <w:rFonts w:ascii="Arial" w:hAnsi="Arial" w:cs="Arial"/>
                <w:b/>
                <w:lang w:val="en-US"/>
              </w:rPr>
              <w:lastRenderedPageBreak/>
              <w:t>145</w:t>
            </w:r>
          </w:p>
        </w:tc>
      </w:tr>
      <w:tr w:rsidR="00A50C36" w:rsidRPr="00BE60FD" w14:paraId="1F7FA7C7" w14:textId="77777777" w:rsidTr="001B5303">
        <w:tc>
          <w:tcPr>
            <w:tcW w:w="1339" w:type="dxa"/>
          </w:tcPr>
          <w:p w14:paraId="0D00C5D1" w14:textId="77777777" w:rsidR="00A50C36" w:rsidRPr="00BE60FD" w:rsidRDefault="00A50C36" w:rsidP="001B5303">
            <w:pPr>
              <w:jc w:val="center"/>
              <w:rPr>
                <w:rFonts w:ascii="Arial" w:hAnsi="Arial" w:cs="Arial"/>
                <w:b/>
                <w:lang w:val="en-US"/>
              </w:rPr>
            </w:pPr>
            <w:r w:rsidRPr="00BE60FD">
              <w:rPr>
                <w:rFonts w:ascii="Arial" w:hAnsi="Arial" w:cs="Arial"/>
                <w:b/>
                <w:lang w:val="en-US"/>
              </w:rPr>
              <w:t>WHO COVID-19</w:t>
            </w:r>
          </w:p>
        </w:tc>
        <w:tc>
          <w:tcPr>
            <w:tcW w:w="12123" w:type="dxa"/>
          </w:tcPr>
          <w:p w14:paraId="71B192F4" w14:textId="77777777" w:rsidR="00A50C36" w:rsidRPr="00BE60FD" w:rsidRDefault="00A50C36" w:rsidP="001B5303">
            <w:pPr>
              <w:rPr>
                <w:rFonts w:ascii="Arial" w:hAnsi="Arial" w:cs="Arial"/>
                <w:lang w:val="en-US"/>
              </w:rPr>
            </w:pPr>
            <w:r w:rsidRPr="00BE60FD">
              <w:rPr>
                <w:rFonts w:ascii="Arial" w:eastAsia="Times New Roman" w:hAnsi="Arial" w:cs="Arial"/>
                <w:lang w:val="en-US"/>
              </w:rPr>
              <w:t xml:space="preserve">(tw:("Health Workforce" OR "Health Workforces" OR "Health Manpower" OR "Health Personnel" OR "Health Personnels" OR "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AND (ti:("Health Policy" OR "Health Planning" OR polic* OR intervention* OR strateg* OR measure* OR shortage* OR "Pandemic Response") AND (covid-19 OR sars-cov-2 OR "Severe Acute Respiratory Syndrome Coronavirus 2" OR "Coronavirus Disease 2019" OR "2019 Novel Coronavirus" OR "2019 New Coronavirus" OR "Wuhan Coronavirus" OR 2019-ncov OR hcov-19 OR ncov-2019 OR "Novel Coronavirus 2019-nCoV" OR "Alpha Variant" OR "Beta </w:t>
            </w:r>
            <w:r w:rsidRPr="00BE60FD">
              <w:rPr>
                <w:rFonts w:ascii="Arial" w:eastAsia="Times New Roman" w:hAnsi="Arial" w:cs="Arial"/>
                <w:lang w:val="en-US"/>
              </w:rPr>
              <w:lastRenderedPageBreak/>
              <w:t>Variant" OR "Gamma Variant" OR "Delta Variant" OR "Delta Plus Variant" OR "Omicron Variant" OR "Lambda Variant")) AND db:("GREY-COVIDWHO" OR "COVIDWHO")</w:t>
            </w:r>
          </w:p>
        </w:tc>
        <w:tc>
          <w:tcPr>
            <w:tcW w:w="605" w:type="dxa"/>
          </w:tcPr>
          <w:p w14:paraId="445F850A" w14:textId="77777777" w:rsidR="00A50C36" w:rsidRPr="00BE60FD" w:rsidRDefault="00A50C36" w:rsidP="001B5303">
            <w:pPr>
              <w:jc w:val="center"/>
              <w:rPr>
                <w:rFonts w:ascii="Arial" w:hAnsi="Arial" w:cs="Arial"/>
                <w:b/>
                <w:lang w:val="en-US"/>
              </w:rPr>
            </w:pPr>
            <w:r w:rsidRPr="00BE60FD">
              <w:rPr>
                <w:rFonts w:ascii="Arial" w:hAnsi="Arial" w:cs="Arial"/>
                <w:b/>
                <w:lang w:val="en-US"/>
              </w:rPr>
              <w:lastRenderedPageBreak/>
              <w:t>91</w:t>
            </w:r>
          </w:p>
        </w:tc>
      </w:tr>
      <w:tr w:rsidR="00A50C36" w:rsidRPr="00BE60FD" w14:paraId="2A29C112" w14:textId="77777777" w:rsidTr="001B5303">
        <w:tc>
          <w:tcPr>
            <w:tcW w:w="1339" w:type="dxa"/>
          </w:tcPr>
          <w:p w14:paraId="7F543A48" w14:textId="77777777" w:rsidR="00A50C36" w:rsidRPr="00BE60FD" w:rsidRDefault="00A50C36" w:rsidP="001B5303">
            <w:pPr>
              <w:jc w:val="center"/>
              <w:rPr>
                <w:rFonts w:ascii="Arial" w:hAnsi="Arial" w:cs="Arial"/>
                <w:lang w:val="en-US"/>
              </w:rPr>
            </w:pPr>
          </w:p>
        </w:tc>
        <w:tc>
          <w:tcPr>
            <w:tcW w:w="12123" w:type="dxa"/>
          </w:tcPr>
          <w:p w14:paraId="5D4CD6D0" w14:textId="77777777" w:rsidR="00A50C36" w:rsidRPr="00BE60FD" w:rsidRDefault="00A50C36" w:rsidP="001B5303">
            <w:pPr>
              <w:rPr>
                <w:rFonts w:ascii="Arial" w:eastAsia="Times New Roman" w:hAnsi="Arial" w:cs="Arial"/>
                <w:lang w:val="en-US"/>
              </w:rPr>
            </w:pPr>
          </w:p>
        </w:tc>
        <w:tc>
          <w:tcPr>
            <w:tcW w:w="605" w:type="dxa"/>
          </w:tcPr>
          <w:p w14:paraId="67D9D0BD" w14:textId="77777777" w:rsidR="00A50C36" w:rsidRPr="00BE60FD" w:rsidRDefault="00A50C36" w:rsidP="001B5303">
            <w:pPr>
              <w:jc w:val="center"/>
              <w:rPr>
                <w:rFonts w:ascii="Arial" w:hAnsi="Arial" w:cs="Arial"/>
                <w:b/>
                <w:lang w:val="en-US"/>
              </w:rPr>
            </w:pPr>
          </w:p>
        </w:tc>
      </w:tr>
    </w:tbl>
    <w:p w14:paraId="1EE0A449" w14:textId="77777777" w:rsidR="00774616" w:rsidRDefault="00774616"/>
    <w:sectPr w:rsidR="00774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C36"/>
    <w:rsid w:val="002E2541"/>
    <w:rsid w:val="006E1F52"/>
    <w:rsid w:val="00774616"/>
    <w:rsid w:val="00A50C36"/>
    <w:rsid w:val="00C95619"/>
    <w:rsid w:val="00EC6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ECFD0"/>
  <w15:chartTrackingRefBased/>
  <w15:docId w15:val="{90E4AD47-810D-42CD-A0D1-77CB540E6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C36"/>
    <w:pPr>
      <w:jc w:val="both"/>
    </w:pPr>
    <w:rPr>
      <w:rFonts w:ascii="Calibri" w:eastAsia="Calibri" w:hAnsi="Calibri" w:cs="Calibri"/>
      <w:kern w:val="0"/>
      <w:lang w:val="pt-PT"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38</Words>
  <Characters>9966</Characters>
  <Application>Microsoft Office Word</Application>
  <DocSecurity>0</DocSecurity>
  <Lines>231</Lines>
  <Paragraphs>107</Paragraphs>
  <ScaleCrop>false</ScaleCrop>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cante de Oliveira, Ana Paula (OS-)</dc:creator>
  <cp:keywords/>
  <dc:description/>
  <cp:lastModifiedBy>Cavalcante de Oliveira, Ana Paula (OS-)</cp:lastModifiedBy>
  <cp:revision>1</cp:revision>
  <dcterms:created xsi:type="dcterms:W3CDTF">2023-07-05T09:08:00Z</dcterms:created>
  <dcterms:modified xsi:type="dcterms:W3CDTF">2023-07-0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183e4-0324-4a52-9391-ce25b4b530dc</vt:lpwstr>
  </property>
</Properties>
</file>